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5D9A" w14:textId="77777777" w:rsidR="001B1772" w:rsidRDefault="001B1772" w:rsidP="001B1772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6 Table. </w:t>
      </w:r>
      <w:r w:rsidRPr="00D71C90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barcodes</w:t>
      </w:r>
      <w:r w:rsidRPr="00D71C90">
        <w:rPr>
          <w:rFonts w:ascii="Times New Roman" w:hAnsi="Times New Roman" w:cs="Times New Roman"/>
        </w:rPr>
        <w:t xml:space="preserve"> used </w:t>
      </w:r>
      <w:r>
        <w:rPr>
          <w:rFonts w:ascii="Times New Roman" w:hAnsi="Times New Roman" w:cs="Times New Roman"/>
        </w:rPr>
        <w:t xml:space="preserve">to prepare </w:t>
      </w:r>
      <w:proofErr w:type="spellStart"/>
      <w:r>
        <w:rPr>
          <w:rFonts w:ascii="Times New Roman" w:hAnsi="Times New Roman" w:cs="Times New Roman"/>
        </w:rPr>
        <w:t>iCLIP</w:t>
      </w:r>
      <w:proofErr w:type="spellEnd"/>
      <w:r>
        <w:rPr>
          <w:rFonts w:ascii="Times New Roman" w:hAnsi="Times New Roman" w:cs="Times New Roman"/>
        </w:rPr>
        <w:t xml:space="preserve"> libraries from material of S2R+ cells</w:t>
      </w:r>
    </w:p>
    <w:tbl>
      <w:tblPr>
        <w:tblW w:w="3843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2410"/>
      </w:tblGrid>
      <w:tr w:rsidR="001B1772" w:rsidRPr="008B7EF2" w14:paraId="1B979C2A" w14:textId="77777777" w:rsidTr="008E5630">
        <w:trPr>
          <w:trHeight w:val="300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3A088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2551A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rcode Sequence</w:t>
            </w:r>
          </w:p>
        </w:tc>
      </w:tr>
      <w:tr w:rsidR="001B1772" w:rsidRPr="008B7EF2" w14:paraId="282229E0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24EC94E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8D8B34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47B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NNGGTCNN</w:t>
            </w:r>
          </w:p>
        </w:tc>
      </w:tr>
      <w:tr w:rsidR="001B1772" w:rsidRPr="008B7EF2" w14:paraId="1054B6E2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AD4400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1694BC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47B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NNTTAANN</w:t>
            </w:r>
          </w:p>
        </w:tc>
      </w:tr>
      <w:tr w:rsidR="001B1772" w:rsidRPr="008B7EF2" w14:paraId="54FD022C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F8B3A0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0FCB75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4E47BF">
              <w:rPr>
                <w:rFonts w:ascii="Times New Roman" w:eastAsia="Times New Roman" w:hAnsi="Times New Roman" w:cs="Times New Roman"/>
                <w:lang w:eastAsia="en-US"/>
              </w:rPr>
              <w:t>NNNATACNN</w:t>
            </w:r>
          </w:p>
        </w:tc>
      </w:tr>
      <w:tr w:rsidR="001B1772" w:rsidRPr="008B7EF2" w14:paraId="00B14DF9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493472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p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6DA073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F531F">
              <w:rPr>
                <w:rFonts w:ascii="Times New Roman" w:eastAsia="Times New Roman" w:hAnsi="Times New Roman" w:cs="Times New Roman"/>
                <w:lang w:eastAsia="en-US"/>
              </w:rPr>
              <w:t>NNNTACGNN</w:t>
            </w:r>
          </w:p>
        </w:tc>
      </w:tr>
      <w:tr w:rsidR="001B1772" w:rsidRPr="008B7EF2" w14:paraId="14A29517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D08F60A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Rep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D3BA65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F53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NNGAAANN</w:t>
            </w:r>
          </w:p>
        </w:tc>
      </w:tr>
      <w:tr w:rsidR="001B1772" w:rsidRPr="008B7EF2" w14:paraId="2E84E2F2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C3E4DCD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Rep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3B7F06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F53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NNATCGNN</w:t>
            </w:r>
          </w:p>
        </w:tc>
      </w:tr>
      <w:tr w:rsidR="001B1772" w:rsidRPr="008B7EF2" w14:paraId="65F4427E" w14:textId="77777777" w:rsidTr="008E563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14:paraId="3B03289E" w14:textId="77777777" w:rsidR="001B1772" w:rsidRDefault="001B1772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Rep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3A12EA" w14:textId="77777777" w:rsidR="001B1772" w:rsidRPr="008B7EF2" w:rsidRDefault="001B1772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F53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NNCGAGNN</w:t>
            </w:r>
          </w:p>
        </w:tc>
      </w:tr>
    </w:tbl>
    <w:p w14:paraId="66A7D169" w14:textId="77777777" w:rsidR="00D41CD8" w:rsidRDefault="00D41CD8">
      <w:bookmarkStart w:id="0" w:name="_GoBack"/>
      <w:bookmarkEnd w:id="0"/>
    </w:p>
    <w:sectPr w:rsidR="00D41CD8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72"/>
    <w:rsid w:val="00073E32"/>
    <w:rsid w:val="00165B91"/>
    <w:rsid w:val="001B1772"/>
    <w:rsid w:val="00237A53"/>
    <w:rsid w:val="006D4DD4"/>
    <w:rsid w:val="007C0784"/>
    <w:rsid w:val="00861F71"/>
    <w:rsid w:val="00A53A3B"/>
    <w:rsid w:val="00B9533E"/>
    <w:rsid w:val="00D41CD8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40B68"/>
  <w14:defaultImageDpi w14:val="32767"/>
  <w15:chartTrackingRefBased/>
  <w15:docId w15:val="{C39482A8-457D-F640-A824-D62C4BFF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1772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6T08:38:00Z</dcterms:created>
  <dcterms:modified xsi:type="dcterms:W3CDTF">2020-01-06T08:38:00Z</dcterms:modified>
</cp:coreProperties>
</file>